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5D071" w14:textId="77777777" w:rsidR="00F13D8D" w:rsidRDefault="00F13D8D" w:rsidP="00F13D8D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  <w:color w:val="000000"/>
        </w:rPr>
        <w:t>3</w:t>
      </w:r>
      <w:r>
        <w:rPr>
          <w:rFonts w:ascii="Calibri" w:hAnsi="Calibri" w:cs="Calibri"/>
          <w:b/>
          <w:bCs/>
        </w:rPr>
        <w:t xml:space="preserve">. Synthesis of pathway data from included papers </w:t>
      </w:r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1342"/>
        <w:gridCol w:w="1207"/>
        <w:gridCol w:w="1891"/>
        <w:gridCol w:w="1507"/>
        <w:gridCol w:w="1651"/>
        <w:gridCol w:w="837"/>
        <w:gridCol w:w="426"/>
        <w:gridCol w:w="837"/>
        <w:gridCol w:w="426"/>
        <w:gridCol w:w="837"/>
        <w:gridCol w:w="1042"/>
        <w:gridCol w:w="1842"/>
      </w:tblGrid>
      <w:tr w:rsidR="0075454F" w:rsidRPr="00C00BC2" w14:paraId="1AA8FF56" w14:textId="77777777" w:rsidTr="00DD7006">
        <w:trPr>
          <w:cantSplit/>
          <w:trHeight w:val="1125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A76B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uthor/year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9011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ervi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C2C5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ferrer(s)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D129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inking function</w:t>
            </w:r>
          </w:p>
        </w:tc>
        <w:tc>
          <w:tcPr>
            <w:tcW w:w="14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F0BA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ength of pathway/support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F4650" w14:textId="77777777" w:rsidR="0075454F" w:rsidRPr="001C231F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C231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ctivity or support pillar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91E7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C00BC2">
              <w:rPr>
                <w:rFonts w:eastAsia="Times New Roman" w:cstheme="minorHAnsi"/>
                <w:b/>
                <w:bCs/>
                <w:lang w:eastAsia="en-GB"/>
              </w:rPr>
              <w:t>Notes</w:t>
            </w:r>
          </w:p>
        </w:tc>
      </w:tr>
      <w:tr w:rsidR="0075454F" w:rsidRPr="00C00BC2" w14:paraId="5CC9D5DE" w14:textId="77777777" w:rsidTr="00DD7006">
        <w:trPr>
          <w:cantSplit/>
          <w:trHeight w:val="1538"/>
        </w:trPr>
        <w:tc>
          <w:tcPr>
            <w:tcW w:w="1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541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EBF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4FD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639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97C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18836A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vic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amp;</w:t>
            </w: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ormat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  <w:p w14:paraId="1C766196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48A7670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4EEE49FA" w14:textId="77777777" w:rsidR="0075454F" w:rsidRPr="00C00BC2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98EADE" w14:textId="77777777" w:rsidR="0075454F" w:rsidRPr="00C00BC2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rt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amp;</w:t>
            </w: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eritag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770177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tural</w:t>
            </w:r>
          </w:p>
          <w:p w14:paraId="178022A0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vironment</w:t>
            </w:r>
          </w:p>
          <w:p w14:paraId="29BD1949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567FD218" w14:textId="77777777" w:rsidR="0075454F" w:rsidRPr="00C00BC2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ABD4FD" w14:textId="77777777" w:rsidR="0075454F" w:rsidRPr="00C00BC2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16A176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social</w:t>
            </w:r>
          </w:p>
          <w:p w14:paraId="0E3D0483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</w:t>
            </w:r>
          </w:p>
          <w:p w14:paraId="55E2CFF5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950D6F2" w14:textId="77777777" w:rsidR="0075454F" w:rsidRPr="00C00BC2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53062A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specific</w:t>
            </w:r>
          </w:p>
          <w:p w14:paraId="652043A9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 or</w:t>
            </w:r>
          </w:p>
          <w:p w14:paraId="21D09266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vity</w:t>
            </w:r>
          </w:p>
          <w:p w14:paraId="598D0B06" w14:textId="77777777" w:rsidR="0075454F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12ECD952" w14:textId="77777777" w:rsidR="0075454F" w:rsidRPr="00C00BC2" w:rsidRDefault="0075454F" w:rsidP="007E37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E71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75454F" w:rsidRPr="00C00BC2" w14:paraId="5CB91916" w14:textId="77777777" w:rsidTr="00DD7006">
        <w:trPr>
          <w:trHeight w:val="11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8F4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ppelqvist-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midlechner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2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34C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Iceheart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35F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re-school personnel, social workers, parents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C7BD4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entor providing sports and support at school, after school and at hom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319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Up to 12 yea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ECF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6C0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C7E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9D9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9E4B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876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34D0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487686EB" w14:textId="77777777" w:rsidTr="00DD7006">
        <w:trPr>
          <w:trHeight w:val="2030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4073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Bertotti et al (202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96559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ng People Social Prescribing (YPSP) pilot - Sheffield sit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04EA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Friend/family, GP, school/college, MH service, adult social care/services, internal, project staff/volunteer, self-referral, community hospital, othe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48F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224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4-5 sessions over 2-3 month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722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22A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651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CF3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6E5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AEA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65EE" w14:textId="16B2F930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Volunteering</w:t>
            </w:r>
          </w:p>
        </w:tc>
      </w:tr>
      <w:tr w:rsidR="0075454F" w:rsidRPr="00C00BC2" w14:paraId="54A517A8" w14:textId="77777777" w:rsidTr="00DD7006">
        <w:trPr>
          <w:trHeight w:val="1450"/>
        </w:trPr>
        <w:tc>
          <w:tcPr>
            <w:tcW w:w="11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2BCF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8102A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ng People Social Prescribing (YPSP) pilot - Brighton &amp; Hove site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238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Friend/family, GP, school/college, MH servic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C1A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C69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4-5 (maximum 8) one-hour sessions for up to 12 month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34B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601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1A84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EA6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6BC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A29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46A2" w14:textId="6B0E70C4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ussex Night Stop</w:t>
            </w:r>
          </w:p>
        </w:tc>
      </w:tr>
      <w:tr w:rsidR="0075454F" w:rsidRPr="00C00BC2" w14:paraId="0B505F48" w14:textId="77777777" w:rsidTr="00DD7006">
        <w:trPr>
          <w:trHeight w:val="1160"/>
        </w:trPr>
        <w:tc>
          <w:tcPr>
            <w:tcW w:w="11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971A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FE6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ng People Social Prescribing (YPSP) pilot - Luton site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4EE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Friend/family, MH service, adult social care/services, self-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77B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719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40-minute sessions for up to 12 week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79B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27B0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6C5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4AE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5F14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4FF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9E6F" w14:textId="2408F03D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aming; youth services</w:t>
            </w:r>
          </w:p>
        </w:tc>
      </w:tr>
      <w:tr w:rsidR="0075454F" w:rsidRPr="00C00BC2" w14:paraId="74A835A6" w14:textId="77777777" w:rsidTr="00DD7006">
        <w:trPr>
          <w:trHeight w:val="1160"/>
        </w:trPr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13F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Bragg et al (2013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B729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Ecomind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5DD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s, community mental health services, leaving care services, CYP services and Connexions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A31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e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0E29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ix-week introductory programme then up to 3 days per week for up to 2 yea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F0D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5FEB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7EE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520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505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571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1BF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23BBA445" w14:textId="77777777" w:rsidTr="00DD7006">
        <w:trPr>
          <w:trHeight w:val="5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F29B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Brar-Josan et al (201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7BB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ultural brokering in school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535D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3334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ultural bro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3C83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59B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5791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C591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20239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330A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C83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FD89" w14:textId="05F51055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Educational cultural brokers in schools linking to MH support</w:t>
            </w:r>
          </w:p>
        </w:tc>
      </w:tr>
      <w:tr w:rsidR="0075454F" w:rsidRPr="00C00BC2" w14:paraId="1713E6D9" w14:textId="77777777" w:rsidTr="00DD7006">
        <w:trPr>
          <w:trHeight w:val="8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ACE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Brettell et al (2022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F35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ing Lee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122B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, self-referral, or introduction from an alternative professional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D2F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05C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9E21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403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4ADB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9B7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BB6B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A36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94B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85155BF" w14:textId="77777777" w:rsidTr="00DD7006">
        <w:trPr>
          <w:trHeight w:val="5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BD43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rown &amp; Jeanneret (201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3E5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he Evolution Program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8390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518DB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th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778D4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8-week programm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2CB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2B1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769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B1A80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A1A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4961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FEC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52D7FAC8" w14:textId="77777777" w:rsidTr="00DD7006">
        <w:trPr>
          <w:trHeight w:val="58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4DD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ale et al (2020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EA1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et to the Start Li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F673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eachers/school staf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9D4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 champio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7E3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ix 1.5-hour worksho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D50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885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560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2DA1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4B7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D3C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079A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5B0B1DBE" w14:textId="77777777" w:rsidTr="00DD7006">
        <w:trPr>
          <w:trHeight w:val="116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9EE1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reamer et al (202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7EE83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EA1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elf-referral (also formal referral from professionals but unspecified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274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C8F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2EE0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395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A31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4CBA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24D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C29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2F2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059BD27E" w14:textId="77777777" w:rsidTr="00DD7006">
        <w:trPr>
          <w:trHeight w:val="583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0F61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hildren's Society (202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91B1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Open access hub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B1C1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elf-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D5F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'Service staff'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0C3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8F9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80F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FC3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C9E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790A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5CB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7110" w14:textId="25803AE3" w:rsidR="0075454F" w:rsidRPr="00C00BC2" w:rsidRDefault="0075454F" w:rsidP="00DD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ocal voluntary sector providers, education providers</w:t>
            </w:r>
          </w:p>
        </w:tc>
      </w:tr>
      <w:tr w:rsidR="0075454F" w:rsidRPr="00C00BC2" w14:paraId="48882660" w14:textId="77777777" w:rsidTr="00DD7006">
        <w:trPr>
          <w:trHeight w:val="8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F21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Doari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Mittleman (202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5B6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Basketball via the Summit Institute in Jerusalem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1D9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ental health professional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F2E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B24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361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30A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7E5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8DD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C1E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841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84D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7EC4DD31" w14:textId="77777777" w:rsidTr="00DD7006">
        <w:trPr>
          <w:trHeight w:val="11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0B5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Donohue et al (2020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DF1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he Optimum Performance Programme in Sports (TOPPS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60A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Designated administrator, coach, identified youth, parent, teacher, school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EAC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6A0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5BA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C58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AE8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EBA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3C3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DBA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952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5D2EC301" w14:textId="77777777" w:rsidTr="00DD7006">
        <w:trPr>
          <w:trHeight w:val="5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978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Drake et al (202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456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Ocean Mind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0754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ental health professional, GP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18F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entor (unclear if linking role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774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ix-week programm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880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8A8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0F9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57C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BA1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E86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0A5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21443EC1" w14:textId="77777777" w:rsidTr="00DD7006">
        <w:trPr>
          <w:trHeight w:val="14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BE98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stathopoulou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21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F7E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rts on Prescrip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13FE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 staff members – individual or team (incl. pastoral team/staff members with MH/SEN role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DD14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 staff (internal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09A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10 x weekly 2-hour worksho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481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9C0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EAF1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9FD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A65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2A0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20E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542AD278" w14:textId="77777777" w:rsidTr="00DD7006">
        <w:trPr>
          <w:trHeight w:val="203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413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odfrey et al (201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93C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ave Project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2D1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s, NHS healthcare providers (GPs, nurses, psychologists), social and family services, other child support agencies (e.g. Action for Children, Young carers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8A8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EEF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ix weeks. CYP can continue with surf club after this to become volunteer helpers/surf-mento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9C9E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4674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1B5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68F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D60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700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F5D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20DAF8CF" w14:textId="77777777" w:rsidTr="00DD7006">
        <w:trPr>
          <w:trHeight w:val="8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279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arshall et al (201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08E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ave Projec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F441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AMHS, social/foster care</w:t>
            </w:r>
            <w:r w:rsidRPr="00C00BC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,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s,</w:t>
            </w:r>
            <w:r w:rsidRPr="00C00BC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ental health charities/organisatio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B70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145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ix-week programme, weekly 2-3 hours sessions. CYP can then opt-in to surf club that provides a continuation of the intervention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C33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1253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A21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666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68E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8C0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9037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5424944F" w14:textId="77777777" w:rsidTr="00DD7006">
        <w:trPr>
          <w:trHeight w:val="8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D7B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unay &amp; Bacon (202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825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p-hop dance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rogramm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FF6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Youth centre support workers,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chools, self-referral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EA1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entor (unclear if linking role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3B7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-4 two-hour sessions per week (after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school) plus 1:1 mentor </w:t>
            </w:r>
            <w:proofErr w:type="gram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essions</w:t>
            </w:r>
            <w:proofErr w:type="gram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ce a week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02C6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979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D88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3D8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74B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FA1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C54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2738C786" w14:textId="77777777" w:rsidTr="00DD7006">
        <w:trPr>
          <w:trHeight w:val="6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A86C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uzder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246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Dream-A-World (DAW) Projec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72A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 teacher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739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680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even semesters of an after-school programme or 40-hour summer workshops (4 days/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three weeks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B30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EF4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770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A01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439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91E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396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4E58EFE1" w14:textId="77777777" w:rsidTr="00DD7006">
        <w:trPr>
          <w:trHeight w:val="62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B300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aycock et al (2020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D656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ackling the Blues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5F2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797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 staff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EF7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eekly one-hour sessions, average attendance of 25 session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B8FE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CC8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775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DFF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9F0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09F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1F9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AA71068" w14:textId="77777777" w:rsidTr="00DD7006">
        <w:trPr>
          <w:trHeight w:val="31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706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Jones et al (201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7F0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ackling the Blu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523C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528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E3D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One school ye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0D3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B31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D36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B98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840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F68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C8D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5FA481D4" w14:textId="77777777" w:rsidTr="00DD7006">
        <w:trPr>
          <w:trHeight w:val="1243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D2DF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berdeen Foyer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26F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berdeen City Council Housing Advice Service and Homelessness Service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458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C1E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8D4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5B2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9A8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E3F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5A0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0D4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EF8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7D749549" w14:textId="77777777" w:rsidTr="00DD7006">
        <w:trPr>
          <w:trHeight w:val="1468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8C5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owe (200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B5C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berdeen Foyer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B7AC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elf-referrals (from CYP already using Foyer services), referrals from Foyer support worker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AB7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9EA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F22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329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867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ECA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A63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EE4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293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1A8B4E8D" w14:textId="77777777" w:rsidTr="00DD7006">
        <w:trPr>
          <w:trHeight w:val="1468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0139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94A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ommunity Link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637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ll professionals, families, friends, self-referrals, internal referrals within Community links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D12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A7D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123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8E6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487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831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503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049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84BA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7551FE39" w14:textId="77777777" w:rsidTr="00DD7006">
        <w:trPr>
          <w:trHeight w:val="2413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13BDB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291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aterpillar servic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EF37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Referrals accepted from any source including voluntary and statutory agencies, friends, family members, self-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876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roject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D4139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Once a week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1A9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3E56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474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470E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E33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F7E70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8260" w14:textId="6DAECE53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</w:tr>
      <w:tr w:rsidR="0075454F" w:rsidRPr="00C00BC2" w14:paraId="79DA2F7C" w14:textId="77777777" w:rsidTr="00DD7006">
        <w:trPr>
          <w:trHeight w:val="234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2B40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29E4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upport at the Junc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18A8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Education institutions, youth judiciary system, A&amp;E departments, GPs, youth services, social services, local primary care trust, mental health trusts, drug and alcohol services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8DD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orkers from the Junctio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5744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8879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495A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A86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80A3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F70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EE310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C6C3" w14:textId="662E2CE1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</w:tr>
      <w:tr w:rsidR="0075454F" w:rsidRPr="00C00BC2" w14:paraId="33E5B127" w14:textId="77777777" w:rsidTr="00DD7006">
        <w:trPr>
          <w:trHeight w:val="1178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CA07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7E7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he Marketplac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3C25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lf-referrals, parents, friends, statutory services including GP and CAMHS, internal referrals from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ithin the Marketplac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59CD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FC85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3522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49BF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E98C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6C71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D097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0AC4" w14:textId="7777777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0035" w14:textId="147C8EC7" w:rsidR="0075454F" w:rsidRPr="00C00BC2" w:rsidRDefault="0075454F" w:rsidP="00DD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</w:tr>
      <w:tr w:rsidR="0075454F" w:rsidRPr="00C00BC2" w14:paraId="0E86D2E8" w14:textId="77777777" w:rsidTr="00DD7006">
        <w:trPr>
          <w:trHeight w:val="119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9E94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26E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treetwi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4B2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Voluntary or statutory agencies, families, carers, or self-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EBD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3545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B71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C28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3CC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D38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3E2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37C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D6C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upport based around mental health; sexual health; and drug and alcohol misuse - counselling/education</w:t>
            </w:r>
          </w:p>
        </w:tc>
      </w:tr>
      <w:tr w:rsidR="0075454F" w:rsidRPr="00C00BC2" w14:paraId="59B02C7B" w14:textId="77777777" w:rsidTr="00DD7006">
        <w:trPr>
          <w:trHeight w:val="114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5BA1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CE5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Icebreak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The Zo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B75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rofessional agencies, friends, family, self-referral, within service 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9FB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BC7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8252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046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515A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8C5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D10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CBB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3BB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s above</w:t>
            </w:r>
          </w:p>
        </w:tc>
      </w:tr>
      <w:tr w:rsidR="0075454F" w:rsidRPr="00C00BC2" w14:paraId="003FD1CC" w14:textId="77777777" w:rsidTr="00DD7006">
        <w:trPr>
          <w:trHeight w:val="1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548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ederman et al (201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BEA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eadspace Active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CCB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rimary care physician, Headspace within-service referral by clinicians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4DA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ithin-service referral by clinician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12E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welve-week programme, minimum of five sessions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24E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8A9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98B5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485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07F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AC0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AC6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52C4ED18" w14:textId="77777777" w:rsidTr="00DD7006">
        <w:trPr>
          <w:trHeight w:val="174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03FD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Rickwood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3F4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eadspac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47A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types of </w:t>
            </w:r>
            <w:proofErr w:type="gram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referral</w:t>
            </w:r>
            <w:proofErr w:type="gram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ing self-referral and schools, referrals within service and to extern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C39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eadspace links CYP to other services or in-hous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487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5B3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3B1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5B2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24B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092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B98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09AA" w14:textId="6BC5C6BF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y general: </w:t>
            </w:r>
            <w:r w:rsidRPr="00C00BC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After the holistic needs of each young person are identified, they are met through an integrated care pathway with a coordinated </w:t>
            </w:r>
            <w:r w:rsidRPr="00C00BC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approach to the mix of services required</w:t>
            </w:r>
          </w:p>
        </w:tc>
      </w:tr>
      <w:tr w:rsidR="0075454F" w:rsidRPr="00C00BC2" w14:paraId="5F9DBA13" w14:textId="77777777" w:rsidTr="00DD7006">
        <w:trPr>
          <w:trHeight w:val="31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9F1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anner et al (202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FCD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Forest Schoo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A89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eachers, parent/care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725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 links to activity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5AC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eekly sessions of 3 hours over 12 week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62F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C19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EDE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E47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29D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BB5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80A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6857666F" w14:textId="77777777" w:rsidTr="00DD7006">
        <w:trPr>
          <w:trHeight w:val="5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846D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athias et al (2022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7B1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Foundr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860F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eers, family, GPs, school counsellors, interne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C8F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6E2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725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02F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1C6B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C27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EA2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D5D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A1D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7627A39C" w14:textId="77777777" w:rsidTr="00DD7006">
        <w:trPr>
          <w:trHeight w:val="5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A94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cIver et al (201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294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ILD (wilderness therapy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B28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Referral from within resident’s programme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A27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Key work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8D0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ne to eleven sessions within a </w:t>
            </w:r>
            <w:proofErr w:type="gram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12 month</w:t>
            </w:r>
            <w:proofErr w:type="gram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idential bush therapy programme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87C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3A0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FCF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AB2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2CA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8D3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01B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58D6BF65" w14:textId="77777777" w:rsidTr="00DD7006">
        <w:trPr>
          <w:trHeight w:val="31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C8E6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cKay et al (201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0E6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ubhouses – International 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Clubhouse Development (ICCD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ED6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s or other treatment programmes (e.g. outpatient clinics, continuing day treatment, integrate treatment and recovery programmes, vocational rehabilitation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tc.), homeless shelters, schools, existing members, mental health department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235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lubhouse staff support referral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D34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375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CC3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5E3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7A1A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007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1C9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9A24" w14:textId="4E72C8DC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Outreach to other organisations</w:t>
            </w:r>
          </w:p>
        </w:tc>
      </w:tr>
      <w:tr w:rsidR="0075454F" w:rsidRPr="00C00BC2" w14:paraId="0E9058C1" w14:textId="77777777" w:rsidTr="00DD7006">
        <w:trPr>
          <w:trHeight w:val="87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7E4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ontreuil et al (2018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410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eave Out Violence (LOVE) Media Arts Program (MAP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8DD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cial services, </w:t>
            </w:r>
            <w:proofErr w:type="gram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 teachers</w:t>
            </w:r>
            <w:proofErr w:type="gram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, guidance counsellors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CC7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6D1E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eekly two-hour sessio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ED77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EC2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A55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A2EB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AF4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F2B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D60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18373D4A" w14:textId="77777777" w:rsidTr="00DD7006">
        <w:trPr>
          <w:trHeight w:val="2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8CA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arlato et al (199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A06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ng Occupations Unlimited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A96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cute inpatient unit, community mental health teams, private psychiatrists, GPs, non-government organisations e.g. Schizophrenia Fellowship, self-referral, famil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6BF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FE1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duration stated: Discharge occurs when the YP either successfully undertakes paid employment, voluntary work or further education/training, or expresses a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ish to be no longer involved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077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lastRenderedPageBreak/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EF7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970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740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23B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DDA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414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72EFA4D3" w14:textId="77777777" w:rsidTr="00DD7006">
        <w:trPr>
          <w:trHeight w:val="11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EB6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wan et al (201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2FC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rts progra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B3B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Internal and external referrals from professionals (no self-referral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A6E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D3B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1D1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FBD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DEE1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4AB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1E3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94E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E80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657A168B" w14:textId="77777777" w:rsidTr="00DD7006">
        <w:trPr>
          <w:trHeight w:val="131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388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tewart et al (200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D437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rodigy Cultural Arts Program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797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te juvenile justice system, </w:t>
            </w:r>
            <w:r w:rsidRPr="00C00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es not state how those referred in who were not from justice system get referred in*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6B0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9AA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Eight-week programme, 3 hours per week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E23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15A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479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2DD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787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266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079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6AAFBF5" w14:textId="77777777" w:rsidTr="00DD7006">
        <w:trPr>
          <w:trHeight w:val="58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FC58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rundle et al (202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9057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hased Model of Adventure Therap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55A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ocal authoriti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0D6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46E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Residential programme between 2 and 6 week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794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DD06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3A8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A2C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C1C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B11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38B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0B6F117B" w14:textId="77777777" w:rsidTr="00DD7006">
        <w:trPr>
          <w:trHeight w:val="87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C46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ucker et al (201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024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ommunity-based mental health cent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591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s, physicians, case workers (if involved in child services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D39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55C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ost AT groups were open-ended. Two hours, once per week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67A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429E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9FB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1C8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657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B0B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12D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7ADBD58" w14:textId="77777777" w:rsidTr="00DD7006">
        <w:trPr>
          <w:trHeight w:val="87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E5FF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alls et al (201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8C9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Express Yourself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A09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ommunity mental health, addictions services, self-referr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FCD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th mental health/addictions worker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E0D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E50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35F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614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173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8AA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F0E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FAB6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1AD94ECE" w14:textId="77777777" w:rsidTr="00DD7006">
        <w:trPr>
          <w:trHeight w:val="5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A0F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ilson (201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5FA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he Norfolk Youth Servi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526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ny source including self-referral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E16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th servic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58E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4EE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09B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2F5B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3CB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729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5F4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FEC2" w14:textId="6FBA28FA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ocal partner agenc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oluntary sector agencies</w:t>
            </w:r>
          </w:p>
        </w:tc>
      </w:tr>
      <w:tr w:rsidR="0075454F" w:rsidRPr="00C00BC2" w14:paraId="39F041D5" w14:textId="77777777" w:rsidTr="00DD7006">
        <w:trPr>
          <w:trHeight w:val="31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F9B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ood et al (201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F8B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DRUMBEAT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FA5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 staf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F43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D559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en-week programm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695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DBE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A22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9FD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920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2D1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088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26727DDA" w14:textId="77777777" w:rsidTr="00DD7006">
        <w:trPr>
          <w:trHeight w:val="145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1A4D7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ctive Luton - Life Hack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93D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ny professional for ages 5-19, certain GP Surgeries in Bedford, Central Beds or Milton Keynes for ages 11-18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66F2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1E8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W support up to 12 week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FD3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9DC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350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484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6D6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0FE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B9D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1FEC5D63" w14:textId="77777777" w:rsidTr="00DD7006">
        <w:trPr>
          <w:trHeight w:val="31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52C89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ctOnIt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ia Onside Advocacy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619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459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1:1 Support Team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446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9E8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421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49E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BDA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1D0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F342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F0A8" w14:textId="5DB7031D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upported participation in activities</w:t>
            </w:r>
          </w:p>
        </w:tc>
      </w:tr>
      <w:tr w:rsidR="0075454F" w:rsidRPr="00C00BC2" w14:paraId="7D4A2754" w14:textId="77777777" w:rsidTr="00DD7006">
        <w:trPr>
          <w:trHeight w:val="87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7552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Barnardo's Cumbria LIN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061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, other healthcare professional, school professional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98A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672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3D1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41624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3B0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F84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891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2F2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8F54" w14:textId="50FF5703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ommunity engagement</w:t>
            </w:r>
          </w:p>
        </w:tc>
      </w:tr>
      <w:tr w:rsidR="0075454F" w:rsidRPr="00C00BC2" w14:paraId="75C4CAF1" w14:textId="77777777" w:rsidTr="00DD7006">
        <w:trPr>
          <w:trHeight w:val="116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D3CE9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Battersea Youth Clinic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EB5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/self-referral (via online form to book appointment with youth link worker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836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th 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111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415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0B6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711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772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711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F36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5AAE" w14:textId="6EB9E202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entoring - social support</w:t>
            </w:r>
          </w:p>
        </w:tc>
      </w:tr>
      <w:tr w:rsidR="0075454F" w:rsidRPr="00C00BC2" w14:paraId="3C3983BF" w14:textId="77777777" w:rsidTr="00DD7006">
        <w:trPr>
          <w:trHeight w:val="87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AA7BD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Brandon Cent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679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rofessionals via referral form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B5F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ellbeing Link Workers (Social Prescribers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9A1B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Up to six LW sessio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D34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36E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8CF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D78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B3F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7EC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3C8F" w14:textId="6C205159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'And much more' including fashion and beauty, cooking and baking</w:t>
            </w:r>
          </w:p>
        </w:tc>
      </w:tr>
      <w:tr w:rsidR="0075454F" w:rsidRPr="00C00BC2" w14:paraId="22E76319" w14:textId="77777777" w:rsidTr="00DD7006">
        <w:trPr>
          <w:trHeight w:val="116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80054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*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hilypep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A5A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s onl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9B86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Unclear - customised care plan with regular support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1F2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12 week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102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6A5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275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C97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BA4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7D7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8DEE" w14:textId="2EDDAF74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Referral reasons include mood, education, financial, housing, relationship issues but activities not stated</w:t>
            </w:r>
          </w:p>
        </w:tc>
      </w:tr>
      <w:tr w:rsidR="0075454F" w:rsidRPr="00C00BC2" w14:paraId="007AE12C" w14:textId="77777777" w:rsidTr="00DD7006">
        <w:trPr>
          <w:trHeight w:val="174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D172C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ALE Projec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F4B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s, colleges, alternative education settings, GPs, care/residential homes, specialised YP services, youth clubs, self-referral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E1B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Unclear - 1:1 tailored support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38C5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7FD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D7E2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DA3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0CA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387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062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D6FC" w14:textId="244995FB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ctivities and services</w:t>
            </w:r>
          </w:p>
        </w:tc>
      </w:tr>
      <w:tr w:rsidR="0075454F" w:rsidRPr="00C00BC2" w14:paraId="7D232BDB" w14:textId="77777777" w:rsidTr="00DD7006">
        <w:trPr>
          <w:trHeight w:val="87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1D0E7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artlepower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5E32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chools, parents, social workers, self-referral (can be other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24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ocial Prescribing 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B44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ed by young pers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FC1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ADF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B6D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503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573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DD0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4B26" w14:textId="360B9540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pecified - led by YP</w:t>
            </w:r>
          </w:p>
        </w:tc>
      </w:tr>
      <w:tr w:rsidR="0075454F" w:rsidRPr="00C00BC2" w14:paraId="3F158D88" w14:textId="77777777" w:rsidTr="00DD7006">
        <w:trPr>
          <w:trHeight w:val="58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66EE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eadstart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DDE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 or any other profession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7574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th and Community Facilitator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C61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1-12 sessions of suppor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6B1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B39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3D3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37A2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1FF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FF9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8B9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1A6E322C" w14:textId="77777777" w:rsidTr="00DD7006">
        <w:trPr>
          <w:trHeight w:val="1975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3760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ealthy Lond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637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, self-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42B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/ Community Navigato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3DB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BFF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1D1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961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5DB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933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AAE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0FDC5" w14:textId="756994A2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specific activities: </w:t>
            </w:r>
            <w:r w:rsidRPr="00C00BC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eing Well Salford uses social prescription pads for GPs to write paper ‘prescriptions’ to be collected by a community </w:t>
            </w:r>
            <w:r w:rsidRPr="00C00BC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organisation, who gets in touch with people directly to discuss support and to be linked up with suitable community-based resources</w:t>
            </w:r>
          </w:p>
        </w:tc>
      </w:tr>
      <w:tr w:rsidR="0075454F" w:rsidRPr="00C00BC2" w14:paraId="4DC4BB22" w14:textId="77777777" w:rsidTr="00DD7006">
        <w:trPr>
          <w:trHeight w:val="58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77EE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Imago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313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02C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ocial Prescribing Link Coordinato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307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AE8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498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D41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C04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9E7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1A7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0CC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78A04CFA" w14:textId="77777777" w:rsidTr="00DD7006">
        <w:trPr>
          <w:trHeight w:val="288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BD55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Isledon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s CIC - Lif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BAE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Via participating partners: COLA Highgate Hill, Paediatric Rheumatology (Whittington), Paediatric Diabetes (Whittington), Healthy Living Service (Brandon Centre), School Wellbeing Service, GPs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32E9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699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Initial plan for 12 weeks then review: depends on YP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D24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8A0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8DD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E2F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2B1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EEA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E8E2" w14:textId="505FF18D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Other includes e.g. cooking, bike maintenance</w:t>
            </w:r>
          </w:p>
        </w:tc>
      </w:tr>
      <w:tr w:rsidR="0075454F" w:rsidRPr="00C00BC2" w14:paraId="379963EE" w14:textId="77777777" w:rsidTr="00DD7006">
        <w:trPr>
          <w:trHeight w:val="116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6037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Jurassic Coast PCN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EB9D4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, nursing, admin team, community groups, statutory services, self-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BC132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s (PCN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8A6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941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544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508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274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998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346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05A6" w14:textId="39443CFD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Assistance in becoming more involved in your community</w:t>
            </w:r>
          </w:p>
        </w:tc>
      </w:tr>
      <w:tr w:rsidR="0075454F" w:rsidRPr="00C00BC2" w14:paraId="40B08BBF" w14:textId="77777777" w:rsidTr="00DD7006">
        <w:trPr>
          <w:trHeight w:val="116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9B778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Kinross High Schoo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511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rimary School or secondary House Team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86C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ommunity 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220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C2F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FFD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6B3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1EF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A8D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11A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3F08" w14:textId="09E4808B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 detail - just talks about signposting and working collaboratively with community services</w:t>
            </w:r>
          </w:p>
        </w:tc>
      </w:tr>
      <w:tr w:rsidR="0075454F" w:rsidRPr="00C00BC2" w14:paraId="45741B18" w14:textId="77777777" w:rsidTr="00DD7006">
        <w:trPr>
          <w:trHeight w:val="116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EE050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Forwar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424A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s or school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FFB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s (PCN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F76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p to 6 </w:t>
            </w:r>
            <w:proofErr w:type="gram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ession</w:t>
            </w:r>
            <w:proofErr w:type="gram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lus check-in with parent/care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B282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0BB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DC05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F20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505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8E4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99CAE" w14:textId="1E2404AD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lang w:eastAsia="en-GB"/>
              </w:rPr>
              <w:t>Sometimes signposting to parent support, sometimes linking to services that can help with wellbeing</w:t>
            </w:r>
          </w:p>
        </w:tc>
      </w:tr>
      <w:tr w:rsidR="0075454F" w:rsidRPr="00C00BC2" w14:paraId="6AA194AF" w14:textId="77777777" w:rsidTr="00DD7006">
        <w:trPr>
          <w:trHeight w:val="31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4030A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ind the Gap Brighton &amp; Hov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39D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61DD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6D92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3C3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E594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D01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A6E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77C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41D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5D869" w14:textId="66D432D1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'Wellbeing services'</w:t>
            </w:r>
          </w:p>
        </w:tc>
      </w:tr>
      <w:tr w:rsidR="0075454F" w:rsidRPr="00C00BC2" w14:paraId="3C20AFAF" w14:textId="77777777" w:rsidTr="00DD7006">
        <w:trPr>
          <w:trHeight w:val="31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1E53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YPA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B76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0CF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ng Men's Worker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8E5F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9E2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50E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4E0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D90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B8C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D4C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8CB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2332B902" w14:textId="77777777" w:rsidTr="00DD7006">
        <w:trPr>
          <w:trHeight w:val="116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0913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ew Forest PC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86C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 or self-referral via website/emai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690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ocial Prescrib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A24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BBC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E69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FCE4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460D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D44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7BE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C593" w14:textId="4BECDB3E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pecific - MH, relationships, isolation, money/housing (16+), school and education issues, accessing groups in your local area</w:t>
            </w:r>
          </w:p>
        </w:tc>
      </w:tr>
      <w:tr w:rsidR="0075454F" w:rsidRPr="00C00BC2" w14:paraId="4CE56591" w14:textId="77777777" w:rsidTr="00DD7006">
        <w:trPr>
          <w:trHeight w:val="116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0366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 Limit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DB7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Emergency departmen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551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ED Youth Worker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A8A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D3B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9EF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7BB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C2A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3A1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10A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81C8" w14:textId="58A3BD54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 specified: </w:t>
            </w:r>
            <w:r w:rsidRPr="00C00BC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nnecting them with specialist support and other community services through Social Prescribing</w:t>
            </w:r>
          </w:p>
        </w:tc>
      </w:tr>
      <w:tr w:rsidR="0075454F" w:rsidRPr="00C00BC2" w14:paraId="4251AAF6" w14:textId="77777777" w:rsidTr="00DD7006">
        <w:trPr>
          <w:trHeight w:val="58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6447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 Limits Southampt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D6C7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Unclear, suggests self-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CB0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ocial Prescription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545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 maximum offe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6472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575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439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329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4A4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B48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68FF" w14:textId="1CA31742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Volunteering</w:t>
            </w:r>
          </w:p>
        </w:tc>
      </w:tr>
      <w:tr w:rsidR="0075454F" w:rsidRPr="00C00BC2" w14:paraId="00A1ADAB" w14:textId="77777777" w:rsidTr="00DD7006">
        <w:trPr>
          <w:trHeight w:val="31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8893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afety Nets - Yorkshire Spor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DC4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CAMHS waiting lis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5D1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0D0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eekly for two hours after school across 8 week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9EE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1C0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07C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03B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FDB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2F9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F42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519B984" w14:textId="77777777" w:rsidTr="00DD7006">
        <w:trPr>
          <w:trHeight w:val="31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0209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OFE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FCFF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962F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s (PCN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4E5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F4D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B8A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520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D5D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8A8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D0C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5E0C" w14:textId="5B0DEA4A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 specific activities</w:t>
            </w:r>
          </w:p>
        </w:tc>
      </w:tr>
      <w:tr w:rsidR="0075454F" w:rsidRPr="00C00BC2" w14:paraId="0F51A86A" w14:textId="77777777" w:rsidTr="00DD7006">
        <w:trPr>
          <w:trHeight w:val="87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EC92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tort Valley Healthcar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D2F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C92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ng Person's Social Prescriber &amp; Link Worker (PCN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00A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45C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8E2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B441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CD2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0E2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E91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272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FF380CB" w14:textId="77777777" w:rsidTr="00DD7006">
        <w:trPr>
          <w:trHeight w:val="58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693A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t Stephen's Primary Schoo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F01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arent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8ED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ome School 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F58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948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93636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A08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AFC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BFA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490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A08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B7FF7E5" w14:textId="77777777" w:rsidTr="00DD7006">
        <w:trPr>
          <w:trHeight w:val="58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0CF9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hree Rivers Academ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0BD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arent, teacher, self-referr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DAF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ome School 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42B3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B39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0E6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A87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9A4D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30F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9DD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FB2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60BE1BC9" w14:textId="77777777" w:rsidTr="00DD7006">
        <w:trPr>
          <w:trHeight w:val="62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5F0B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Thriv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AB8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elf-referral, GP, CAMHS, school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03B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stated: drop-in café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101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6FE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4B6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A20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CB11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28A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B5C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D5A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5348C5D" w14:textId="77777777" w:rsidTr="00DD7006">
        <w:trPr>
          <w:trHeight w:val="116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CCBE7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averly Abbey Junior Schoo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4D9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arent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3AB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ome School Link Work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EDD8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6B3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A8A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D51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7F04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8EDF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ACD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BE47" w14:textId="131E7C3C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 specific: </w:t>
            </w:r>
            <w:r w:rsidRPr="00C00BC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lping families and children to access services, resources and local community information.</w:t>
            </w:r>
          </w:p>
        </w:tc>
      </w:tr>
      <w:tr w:rsidR="0075454F" w:rsidRPr="00C00BC2" w14:paraId="4D9FCC27" w14:textId="77777777" w:rsidTr="00DD7006">
        <w:trPr>
          <w:trHeight w:val="87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99C6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ellbeing Exete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2CB4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, Self-referral, Parents, School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9D6F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, Community Connector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7EEEE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-8 sessions (1 per week), open-door policy following 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ompletion of sessio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2BC0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lastRenderedPageBreak/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585C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FCC0A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76F9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7F20B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63B2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65305" w14:textId="77777777" w:rsidR="0075454F" w:rsidRPr="00C00BC2" w:rsidRDefault="0075454F" w:rsidP="007E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454F" w:rsidRPr="00C00BC2" w14:paraId="32B5FA17" w14:textId="77777777" w:rsidTr="00DD7006">
        <w:trPr>
          <w:trHeight w:val="87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67D42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ell Centre Lambeth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A9C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elf-referral, by another person or profession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B17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Health &amp; Wellbeing Practitioners (assessed by GP first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824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Up to 3 months with H&amp;WP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489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933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5E9C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517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8D4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E6B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7D68" w14:textId="1DF92E2D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Mentoring under 'other social support'</w:t>
            </w:r>
          </w:p>
        </w:tc>
      </w:tr>
      <w:tr w:rsidR="0075454F" w:rsidRPr="00C00BC2" w14:paraId="5C2572D3" w14:textId="77777777" w:rsidTr="00DD7006">
        <w:trPr>
          <w:trHeight w:val="628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4805FF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oung People's Social </w:t>
            </w:r>
            <w:proofErr w:type="spellStart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Precsribing</w:t>
            </w:r>
            <w:proofErr w:type="spellEnd"/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Cotswold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BF9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59174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ocial Prescriber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B11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B575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3684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293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E758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012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DC8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4EA8" w14:textId="7B6D2473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 specifics</w:t>
            </w:r>
          </w:p>
        </w:tc>
      </w:tr>
      <w:tr w:rsidR="0075454F" w:rsidRPr="00C00BC2" w14:paraId="22C5D987" w14:textId="77777777" w:rsidTr="00DD7006">
        <w:trPr>
          <w:trHeight w:val="145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B3027D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Youth Lin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363A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GP, teacher, other service, health provider, youth mentor or worker and self/parent referral via form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071E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Not stated (via Youth Link Action Plan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DEA4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Six meetings (face-to-face/Zoom/phone) plus check-ins and review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242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C4B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0880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11E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D156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C00BC2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CB3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4037" w14:textId="251C4125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Volunteering, health support</w:t>
            </w:r>
          </w:p>
        </w:tc>
      </w:tr>
      <w:tr w:rsidR="0075454F" w:rsidRPr="00C00BC2" w14:paraId="62FA2DCB" w14:textId="77777777" w:rsidTr="00DD7006">
        <w:trPr>
          <w:trHeight w:val="580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36C62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Zone West Newcastl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327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hools, GP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BB79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Link Workers (with and in schools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EC4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Weekly LW meetings but duration not st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E331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C902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3575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9A47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684B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B833" w14:textId="77777777" w:rsidR="0075454F" w:rsidRPr="00C00BC2" w:rsidRDefault="0075454F" w:rsidP="00754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43C9" w14:textId="47FBFB89" w:rsidR="0075454F" w:rsidRPr="00C00BC2" w:rsidRDefault="0075454F" w:rsidP="00754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0BC2">
              <w:rPr>
                <w:rFonts w:ascii="Calibri" w:eastAsia="Times New Roman" w:hAnsi="Calibri" w:cs="Calibri"/>
                <w:color w:val="000000"/>
                <w:lang w:eastAsia="en-GB"/>
              </w:rPr>
              <w:t>Just states 'linking them to activities'</w:t>
            </w:r>
          </w:p>
        </w:tc>
      </w:tr>
    </w:tbl>
    <w:p w14:paraId="32BBA93A" w14:textId="77777777" w:rsidR="00F13D8D" w:rsidRDefault="00F13D8D" w:rsidP="00F13D8D">
      <w:pPr>
        <w:rPr>
          <w:rFonts w:ascii="Calibri" w:hAnsi="Calibri" w:cs="Calibri"/>
          <w:b/>
          <w:bCs/>
          <w:lang w:val="en-US"/>
        </w:rPr>
      </w:pPr>
    </w:p>
    <w:p w14:paraId="6457DFCC" w14:textId="77777777" w:rsidR="00F13D8D" w:rsidRPr="001A7684" w:rsidRDefault="00F13D8D" w:rsidP="00F13D8D">
      <w:pPr>
        <w:spacing w:line="240" w:lineRule="auto"/>
        <w:rPr>
          <w:i/>
          <w:iCs/>
        </w:rPr>
      </w:pPr>
      <w:r w:rsidRPr="001A7684">
        <w:rPr>
          <w:i/>
          <w:iCs/>
          <w:noProof/>
        </w:rPr>
        <w:t>*</w:t>
      </w:r>
      <w:proofErr w:type="gramStart"/>
      <w:r w:rsidRPr="001A7684">
        <w:rPr>
          <w:i/>
          <w:iCs/>
        </w:rPr>
        <w:t>grey</w:t>
      </w:r>
      <w:proofErr w:type="gramEnd"/>
      <w:r w:rsidRPr="001A7684">
        <w:rPr>
          <w:i/>
          <w:iCs/>
        </w:rPr>
        <w:t xml:space="preserve"> literature sources</w:t>
      </w:r>
    </w:p>
    <w:p w14:paraId="2CF2F4D1" w14:textId="39601BD0" w:rsidR="002F46C8" w:rsidRPr="00F13D8D" w:rsidRDefault="00F13D8D" w:rsidP="00F13D8D">
      <w:pPr>
        <w:spacing w:line="240" w:lineRule="auto"/>
        <w:rPr>
          <w:i/>
          <w:iCs/>
        </w:rPr>
      </w:pPr>
      <w:r w:rsidRPr="001A7684">
        <w:rPr>
          <w:i/>
          <w:iCs/>
        </w:rPr>
        <w:t>** Where there is a reference to the same site but in a separate study, references have been organised to group studies pertaining to the same site together.</w:t>
      </w:r>
    </w:p>
    <w:sectPr w:rsidR="002F46C8" w:rsidRPr="00F13D8D" w:rsidSect="00F13D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E02BE"/>
    <w:multiLevelType w:val="hybridMultilevel"/>
    <w:tmpl w:val="C9E6FA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9E5C96"/>
    <w:multiLevelType w:val="hybridMultilevel"/>
    <w:tmpl w:val="74988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F76CD"/>
    <w:multiLevelType w:val="multilevel"/>
    <w:tmpl w:val="E08E4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1F29BE"/>
    <w:multiLevelType w:val="hybridMultilevel"/>
    <w:tmpl w:val="A080B624"/>
    <w:lvl w:ilvl="0" w:tplc="171613E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4DCA9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AC55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BC36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1C6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964D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EE4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FC25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2A89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E0D1B"/>
    <w:multiLevelType w:val="hybridMultilevel"/>
    <w:tmpl w:val="0878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712273"/>
    <w:multiLevelType w:val="hybridMultilevel"/>
    <w:tmpl w:val="8098D90E"/>
    <w:lvl w:ilvl="0" w:tplc="792AD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90B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E867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AA4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5C6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29AB4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4FAD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847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646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B21DA71"/>
    <w:multiLevelType w:val="hybridMultilevel"/>
    <w:tmpl w:val="BC04934E"/>
    <w:lvl w:ilvl="0" w:tplc="8A30DB3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104EB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068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722F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3480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D88D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BE23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44D1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80D5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31D1B"/>
    <w:multiLevelType w:val="multilevel"/>
    <w:tmpl w:val="B4768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698A6A0"/>
    <w:multiLevelType w:val="hybridMultilevel"/>
    <w:tmpl w:val="8E38A4E8"/>
    <w:lvl w:ilvl="0" w:tplc="C868E8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144A5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44AD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74E1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6452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A443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DAA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EC84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72F1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9F9FC6"/>
    <w:multiLevelType w:val="hybridMultilevel"/>
    <w:tmpl w:val="20BC1C0C"/>
    <w:lvl w:ilvl="0" w:tplc="755E0C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45669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3C0E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5A34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30FE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7A21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149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A0B9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6269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628FD3"/>
    <w:multiLevelType w:val="hybridMultilevel"/>
    <w:tmpl w:val="44E8F9C8"/>
    <w:lvl w:ilvl="0" w:tplc="081C65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BEA87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4EBA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A057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3EA3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1CC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102E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20FB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8678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082E5A"/>
    <w:multiLevelType w:val="multilevel"/>
    <w:tmpl w:val="CACEE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B427606"/>
    <w:multiLevelType w:val="hybridMultilevel"/>
    <w:tmpl w:val="3A24E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24290"/>
    <w:multiLevelType w:val="multilevel"/>
    <w:tmpl w:val="E08E4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24D0DD0"/>
    <w:multiLevelType w:val="hybridMultilevel"/>
    <w:tmpl w:val="4D029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BFE57B"/>
    <w:multiLevelType w:val="hybridMultilevel"/>
    <w:tmpl w:val="CA06F794"/>
    <w:lvl w:ilvl="0" w:tplc="A2A084A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9C0F3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380B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1C29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4428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3E18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E6D6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CCC2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B4B5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1639B"/>
    <w:multiLevelType w:val="hybridMultilevel"/>
    <w:tmpl w:val="E3A492B6"/>
    <w:lvl w:ilvl="0" w:tplc="F72AC2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B4F9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84D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882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14B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6AD0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123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0E8C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E60F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A9CE932"/>
    <w:multiLevelType w:val="hybridMultilevel"/>
    <w:tmpl w:val="1A5EC7E2"/>
    <w:lvl w:ilvl="0" w:tplc="D62282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86E1B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4CF3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ECA7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3669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EE8B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F440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8E33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94C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1D7DAE"/>
    <w:multiLevelType w:val="hybridMultilevel"/>
    <w:tmpl w:val="C4FEE4CA"/>
    <w:lvl w:ilvl="0" w:tplc="A99A1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6F0E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3C0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0FAF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D48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BE3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AE7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3C9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C22C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320B57F"/>
    <w:multiLevelType w:val="hybridMultilevel"/>
    <w:tmpl w:val="6A98CCBE"/>
    <w:lvl w:ilvl="0" w:tplc="10003BC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FF08D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B8DF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06EC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125C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28DB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169B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6E09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92EF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A93494"/>
    <w:multiLevelType w:val="hybridMultilevel"/>
    <w:tmpl w:val="A3744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C4D985"/>
    <w:multiLevelType w:val="hybridMultilevel"/>
    <w:tmpl w:val="FFFFFFFF"/>
    <w:lvl w:ilvl="0" w:tplc="0AF82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C687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CC08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58A5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F853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DCD4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9AE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20E3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5A07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E6FBB5"/>
    <w:multiLevelType w:val="hybridMultilevel"/>
    <w:tmpl w:val="03EE2C9A"/>
    <w:lvl w:ilvl="0" w:tplc="5FAA59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F9E3A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96F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C44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7882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CC89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5AFC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5EB6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46EB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986467">
    <w:abstractNumId w:val="9"/>
  </w:num>
  <w:num w:numId="2" w16cid:durableId="1115364450">
    <w:abstractNumId w:val="17"/>
  </w:num>
  <w:num w:numId="3" w16cid:durableId="384836506">
    <w:abstractNumId w:val="8"/>
  </w:num>
  <w:num w:numId="4" w16cid:durableId="136725972">
    <w:abstractNumId w:val="22"/>
  </w:num>
  <w:num w:numId="5" w16cid:durableId="214201505">
    <w:abstractNumId w:val="15"/>
  </w:num>
  <w:num w:numId="6" w16cid:durableId="236287366">
    <w:abstractNumId w:val="10"/>
  </w:num>
  <w:num w:numId="7" w16cid:durableId="1938055082">
    <w:abstractNumId w:val="6"/>
  </w:num>
  <w:num w:numId="8" w16cid:durableId="1513766025">
    <w:abstractNumId w:val="19"/>
  </w:num>
  <w:num w:numId="9" w16cid:durableId="488134585">
    <w:abstractNumId w:val="3"/>
  </w:num>
  <w:num w:numId="10" w16cid:durableId="690642702">
    <w:abstractNumId w:val="12"/>
  </w:num>
  <w:num w:numId="11" w16cid:durableId="1935242910">
    <w:abstractNumId w:val="16"/>
  </w:num>
  <w:num w:numId="12" w16cid:durableId="1334265289">
    <w:abstractNumId w:val="21"/>
  </w:num>
  <w:num w:numId="13" w16cid:durableId="1784421576">
    <w:abstractNumId w:val="14"/>
  </w:num>
  <w:num w:numId="14" w16cid:durableId="1436899095">
    <w:abstractNumId w:val="1"/>
  </w:num>
  <w:num w:numId="15" w16cid:durableId="1520242036">
    <w:abstractNumId w:val="4"/>
  </w:num>
  <w:num w:numId="16" w16cid:durableId="1513451319">
    <w:abstractNumId w:val="0"/>
  </w:num>
  <w:num w:numId="17" w16cid:durableId="1408577035">
    <w:abstractNumId w:val="11"/>
  </w:num>
  <w:num w:numId="18" w16cid:durableId="2121795824">
    <w:abstractNumId w:val="2"/>
  </w:num>
  <w:num w:numId="19" w16cid:durableId="2039043137">
    <w:abstractNumId w:val="7"/>
  </w:num>
  <w:num w:numId="20" w16cid:durableId="1448697649">
    <w:abstractNumId w:val="13"/>
  </w:num>
  <w:num w:numId="21" w16cid:durableId="1024207616">
    <w:abstractNumId w:val="18"/>
  </w:num>
  <w:num w:numId="22" w16cid:durableId="1644113468">
    <w:abstractNumId w:val="5"/>
  </w:num>
  <w:num w:numId="23" w16cid:durableId="26523730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D8D"/>
    <w:rsid w:val="001C003B"/>
    <w:rsid w:val="002F46C8"/>
    <w:rsid w:val="003A1518"/>
    <w:rsid w:val="0075454F"/>
    <w:rsid w:val="00AE7DC4"/>
    <w:rsid w:val="00DD7006"/>
    <w:rsid w:val="00DE05FA"/>
    <w:rsid w:val="00DE352C"/>
    <w:rsid w:val="00F13D8D"/>
    <w:rsid w:val="00F45D30"/>
    <w:rsid w:val="00FF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3C3B7"/>
  <w15:chartTrackingRefBased/>
  <w15:docId w15:val="{3B8E2FDC-7277-4D39-A547-243CD733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D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D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D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D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D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D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D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D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D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D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D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D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D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D8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13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3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D8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D8D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13D8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13D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13D8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3D8D"/>
    <w:pPr>
      <w:spacing w:after="0" w:line="240" w:lineRule="auto"/>
    </w:pPr>
    <w:rPr>
      <w:kern w:val="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13D8D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3D8D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3D8D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F13D8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3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D8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3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D8D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13D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D8D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3D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D8D"/>
    <w:rPr>
      <w:rFonts w:ascii="Calibri" w:hAnsi="Calibri" w:cs="Calibri"/>
      <w:noProof/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13D8D"/>
  </w:style>
  <w:style w:type="character" w:styleId="FollowedHyperlink">
    <w:name w:val="FollowedHyperlink"/>
    <w:basedOn w:val="DefaultParagraphFont"/>
    <w:uiPriority w:val="99"/>
    <w:semiHidden/>
    <w:unhideWhenUsed/>
    <w:rsid w:val="00F13D8D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13D8D"/>
  </w:style>
  <w:style w:type="paragraph" w:styleId="FootnoteText">
    <w:name w:val="footnote text"/>
    <w:basedOn w:val="Normal"/>
    <w:link w:val="FootnoteTextChar"/>
    <w:uiPriority w:val="99"/>
    <w:semiHidden/>
    <w:unhideWhenUsed/>
    <w:rsid w:val="00F13D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3D8D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13D8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13D8D"/>
  </w:style>
  <w:style w:type="character" w:customStyle="1" w:styleId="cf01">
    <w:name w:val="cf01"/>
    <w:basedOn w:val="DefaultParagraphFont"/>
    <w:rsid w:val="00F13D8D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F13D8D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cf21">
    <w:name w:val="cf21"/>
    <w:basedOn w:val="DefaultParagraphFont"/>
    <w:rsid w:val="00F13D8D"/>
    <w:rPr>
      <w:rFonts w:ascii="Segoe UI" w:hAnsi="Segoe UI" w:cs="Segoe UI" w:hint="default"/>
      <w:b/>
      <w:bCs/>
      <w:color w:val="222222"/>
      <w:sz w:val="18"/>
      <w:szCs w:val="18"/>
    </w:rPr>
  </w:style>
  <w:style w:type="character" w:customStyle="1" w:styleId="cf31">
    <w:name w:val="cf31"/>
    <w:basedOn w:val="DefaultParagraphFont"/>
    <w:rsid w:val="00F13D8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1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F1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F13D8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6">
    <w:name w:val="font6"/>
    <w:basedOn w:val="Normal"/>
    <w:rsid w:val="00F13D8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F13D8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F13D8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9">
    <w:name w:val="font9"/>
    <w:basedOn w:val="Normal"/>
    <w:rsid w:val="00F13D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10">
    <w:name w:val="font10"/>
    <w:basedOn w:val="Normal"/>
    <w:rsid w:val="00F13D8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xl65">
    <w:name w:val="xl65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F13D8D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lang w:eastAsia="en-GB"/>
    </w:rPr>
  </w:style>
  <w:style w:type="paragraph" w:customStyle="1" w:styleId="xl72">
    <w:name w:val="xl72"/>
    <w:basedOn w:val="Normal"/>
    <w:rsid w:val="00F1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3">
    <w:name w:val="xl73"/>
    <w:basedOn w:val="Normal"/>
    <w:rsid w:val="00F1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4">
    <w:name w:val="xl74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5">
    <w:name w:val="xl75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6">
    <w:name w:val="xl76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7">
    <w:name w:val="xl77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497B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13D8D"/>
    <w:pPr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lang w:eastAsia="en-GB"/>
    </w:rPr>
  </w:style>
  <w:style w:type="paragraph" w:customStyle="1" w:styleId="xl81">
    <w:name w:val="xl81"/>
    <w:basedOn w:val="Normal"/>
    <w:rsid w:val="00F1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3">
    <w:name w:val="xl83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xl85">
    <w:name w:val="xl85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lang w:eastAsia="en-GB"/>
    </w:rPr>
  </w:style>
  <w:style w:type="paragraph" w:customStyle="1" w:styleId="xl86">
    <w:name w:val="xl86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F13D8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88">
    <w:name w:val="xl88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lang w:eastAsia="en-GB"/>
    </w:rPr>
  </w:style>
  <w:style w:type="paragraph" w:customStyle="1" w:styleId="xl89">
    <w:name w:val="xl89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F13D8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lang w:eastAsia="en-GB"/>
    </w:rPr>
  </w:style>
  <w:style w:type="paragraph" w:customStyle="1" w:styleId="xl91">
    <w:name w:val="xl91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92">
    <w:name w:val="xl92"/>
    <w:basedOn w:val="Normal"/>
    <w:rsid w:val="00F1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93">
    <w:name w:val="xl93"/>
    <w:basedOn w:val="Normal"/>
    <w:rsid w:val="00F13D8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lang w:eastAsia="en-GB"/>
    </w:rPr>
  </w:style>
  <w:style w:type="paragraph" w:customStyle="1" w:styleId="xl94">
    <w:name w:val="xl94"/>
    <w:basedOn w:val="Normal"/>
    <w:rsid w:val="00F1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95">
    <w:name w:val="xl95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96">
    <w:name w:val="xl96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7">
    <w:name w:val="xl97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98">
    <w:name w:val="xl98"/>
    <w:basedOn w:val="Normal"/>
    <w:rsid w:val="00F13D8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99">
    <w:name w:val="xl99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0">
    <w:name w:val="xl100"/>
    <w:basedOn w:val="Normal"/>
    <w:rsid w:val="00F13D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1">
    <w:name w:val="xl101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2">
    <w:name w:val="xl102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497B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3">
    <w:name w:val="xl103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497B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4">
    <w:name w:val="xl104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5">
    <w:name w:val="xl105"/>
    <w:basedOn w:val="Normal"/>
    <w:rsid w:val="00F13D8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6">
    <w:name w:val="xl106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7">
    <w:name w:val="xl107"/>
    <w:basedOn w:val="Normal"/>
    <w:rsid w:val="00F13D8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8">
    <w:name w:val="xl108"/>
    <w:basedOn w:val="Normal"/>
    <w:rsid w:val="00F13D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9">
    <w:name w:val="xl109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1">
    <w:name w:val="xl111"/>
    <w:basedOn w:val="Normal"/>
    <w:rsid w:val="00F13D8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F13D8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113">
    <w:name w:val="xl113"/>
    <w:basedOn w:val="Normal"/>
    <w:rsid w:val="00F13D8D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F13D8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F13D8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6">
    <w:name w:val="xl116"/>
    <w:basedOn w:val="Normal"/>
    <w:rsid w:val="00F13D8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F13D8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18">
    <w:name w:val="xl118"/>
    <w:basedOn w:val="Normal"/>
    <w:rsid w:val="00F13D8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F13D8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C8305-5889-45D2-BC8A-CD2C9E65B27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2057</Words>
  <Characters>11728</Characters>
  <Application>Microsoft Office Word</Application>
  <DocSecurity>0</DocSecurity>
  <Lines>97</Lines>
  <Paragraphs>27</Paragraphs>
  <ScaleCrop>false</ScaleCrop>
  <Company>University of Exeter</Company>
  <LinksUpToDate>false</LinksUpToDate>
  <CharactersWithSpaces>1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Siobhan</dc:creator>
  <cp:keywords/>
  <dc:description/>
  <cp:lastModifiedBy>Mitchell, Siobhan</cp:lastModifiedBy>
  <cp:revision>5</cp:revision>
  <dcterms:created xsi:type="dcterms:W3CDTF">2025-06-25T10:54:00Z</dcterms:created>
  <dcterms:modified xsi:type="dcterms:W3CDTF">2025-06-25T10:59:00Z</dcterms:modified>
</cp:coreProperties>
</file>